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2F35D" w14:textId="2B8B7096" w:rsidR="00FF1C7B" w:rsidRPr="00FF1C7B" w:rsidRDefault="00FF1C7B" w:rsidP="00AB74F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F1C7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edline </w:t>
      </w:r>
      <w:proofErr w:type="spellStart"/>
      <w:r w:rsidR="00B856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FF1C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earch</w:t>
      </w:r>
      <w:proofErr w:type="spellEnd"/>
      <w:r w:rsidRPr="00FF1C7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F1C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ategy</w:t>
      </w:r>
      <w:proofErr w:type="spellEnd"/>
    </w:p>
    <w:tbl>
      <w:tblPr>
        <w:tblStyle w:val="TabeladeLista21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4953"/>
        <w:gridCol w:w="2746"/>
      </w:tblGrid>
      <w:tr w:rsidR="005902F1" w:rsidRPr="008F2586" w14:paraId="462072E2" w14:textId="77777777" w:rsidTr="00063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04F7618" w14:textId="2A0291B7" w:rsidR="005902F1" w:rsidRPr="008F2586" w:rsidRDefault="005902F1" w:rsidP="00B856C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ch</w:t>
            </w:r>
          </w:p>
        </w:tc>
        <w:tc>
          <w:tcPr>
            <w:tcW w:w="4953" w:type="dxa"/>
          </w:tcPr>
          <w:p w14:paraId="53722DCA" w14:textId="5743E54C" w:rsidR="005902F1" w:rsidRPr="008F2586" w:rsidRDefault="005902F1" w:rsidP="00186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rategy</w:t>
            </w:r>
            <w:proofErr w:type="spellEnd"/>
          </w:p>
        </w:tc>
        <w:tc>
          <w:tcPr>
            <w:tcW w:w="2746" w:type="dxa"/>
          </w:tcPr>
          <w:p w14:paraId="5E538BA0" w14:textId="3D4D2E5B" w:rsidR="005902F1" w:rsidRPr="008F2586" w:rsidRDefault="005902F1" w:rsidP="00186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Numb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hits</w:t>
            </w:r>
          </w:p>
        </w:tc>
      </w:tr>
      <w:tr w:rsidR="009D760B" w:rsidRPr="008F2586" w14:paraId="6C1F64E5" w14:textId="77777777" w:rsidTr="0006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89B460B" w14:textId="26A97038" w:rsidR="009D760B" w:rsidRPr="008F2586" w:rsidRDefault="009D760B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1</w:t>
            </w:r>
          </w:p>
        </w:tc>
        <w:tc>
          <w:tcPr>
            <w:tcW w:w="4953" w:type="dxa"/>
          </w:tcPr>
          <w:p w14:paraId="27DB09EF" w14:textId="656234DA" w:rsidR="009D760B" w:rsidRPr="008F2586" w:rsidRDefault="009D760B" w:rsidP="009D7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sh:No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naly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Nurs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, Medical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, Pharmaceutical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, Hospital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, Dental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e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Charges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Budgets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budget*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2746" w:type="dxa"/>
          </w:tcPr>
          <w:p w14:paraId="1918EBEB" w14:textId="450F1627" w:rsidR="009D760B" w:rsidRPr="008F2586" w:rsidRDefault="009D760B" w:rsidP="0018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372,664</w:t>
            </w:r>
          </w:p>
        </w:tc>
      </w:tr>
      <w:tr w:rsidR="009D760B" w:rsidRPr="008F2586" w14:paraId="1DD2C616" w14:textId="77777777" w:rsidTr="00063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A0FE4C0" w14:textId="11095F8B" w:rsidR="009D760B" w:rsidRPr="008F2586" w:rsidRDefault="009D760B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2</w:t>
            </w:r>
          </w:p>
        </w:tc>
        <w:tc>
          <w:tcPr>
            <w:tcW w:w="4953" w:type="dxa"/>
          </w:tcPr>
          <w:p w14:paraId="1EC748A8" w14:textId="0728AD87" w:rsidR="009D760B" w:rsidRPr="008F2586" w:rsidRDefault="00B856CF" w:rsidP="00B85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ri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ric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ric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harmaco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harmaco-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ditur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ditur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s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s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financial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inan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inanc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inanc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valu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one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onetar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valu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2746" w:type="dxa"/>
          </w:tcPr>
          <w:p w14:paraId="5E3B23A1" w14:textId="75951D21" w:rsidR="009D760B" w:rsidRPr="008F2586" w:rsidRDefault="00B856CF" w:rsidP="0018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,307,276</w:t>
            </w:r>
          </w:p>
        </w:tc>
      </w:tr>
      <w:tr w:rsidR="00B856CF" w:rsidRPr="008F2586" w14:paraId="1EDD6324" w14:textId="77777777" w:rsidTr="0006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A1A36E7" w14:textId="2C763D84" w:rsidR="00B856CF" w:rsidRPr="008F2586" w:rsidRDefault="00B856CF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3</w:t>
            </w:r>
          </w:p>
        </w:tc>
        <w:tc>
          <w:tcPr>
            <w:tcW w:w="4953" w:type="dxa"/>
          </w:tcPr>
          <w:p w14:paraId="0AB92173" w14:textId="1232AE1E" w:rsidR="00B856CF" w:rsidRPr="008F2586" w:rsidRDefault="00B856CF" w:rsidP="00B85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"models,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model*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rkov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hai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rkov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"monte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rlo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tho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"monte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rlo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or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re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na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model*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ab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2746" w:type="dxa"/>
          </w:tcPr>
          <w:p w14:paraId="7B44F0F8" w14:textId="74E6CFD0" w:rsidR="00B856CF" w:rsidRPr="008F2586" w:rsidRDefault="00B856CF" w:rsidP="0018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48,864</w:t>
            </w:r>
          </w:p>
        </w:tc>
      </w:tr>
      <w:tr w:rsidR="00B856CF" w:rsidRPr="008F2586" w14:paraId="6B2C41CB" w14:textId="77777777" w:rsidTr="00063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B757C86" w14:textId="379BBD3E" w:rsidR="00B856CF" w:rsidRPr="008F2586" w:rsidRDefault="00B856CF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4</w:t>
            </w:r>
          </w:p>
        </w:tc>
        <w:tc>
          <w:tcPr>
            <w:tcW w:w="4953" w:type="dxa"/>
          </w:tcPr>
          <w:p w14:paraId="5536EE87" w14:textId="0A87B9FF" w:rsidR="00B856CF" w:rsidRPr="008F2586" w:rsidRDefault="00B856CF" w:rsidP="00B85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1 OR #2 OR #3</w:t>
            </w:r>
          </w:p>
        </w:tc>
        <w:tc>
          <w:tcPr>
            <w:tcW w:w="2746" w:type="dxa"/>
          </w:tcPr>
          <w:p w14:paraId="3769A6AE" w14:textId="36854A54" w:rsidR="00B856CF" w:rsidRPr="008F2586" w:rsidRDefault="00B856CF" w:rsidP="0018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,566,877</w:t>
            </w:r>
          </w:p>
        </w:tc>
      </w:tr>
      <w:tr w:rsidR="00B856CF" w:rsidRPr="008F2586" w14:paraId="3DB8916C" w14:textId="77777777" w:rsidTr="0006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DD30F10" w14:textId="1884FD6A" w:rsidR="00B856CF" w:rsidRPr="008F2586" w:rsidRDefault="00B856CF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5</w:t>
            </w:r>
          </w:p>
        </w:tc>
        <w:tc>
          <w:tcPr>
            <w:tcW w:w="4953" w:type="dxa"/>
          </w:tcPr>
          <w:p w14:paraId="14F59F2C" w14:textId="3175F6EF" w:rsidR="00B856CF" w:rsidRPr="008F2586" w:rsidRDefault="00B856CF" w:rsidP="00B85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S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rm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undetermin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ignifican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undetermin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ignifican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S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rm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sc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o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-grade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-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)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S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rm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] OR (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AND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 OR "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si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"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ields])</w:t>
            </w:r>
          </w:p>
        </w:tc>
        <w:tc>
          <w:tcPr>
            <w:tcW w:w="2746" w:type="dxa"/>
          </w:tcPr>
          <w:p w14:paraId="2DE823F7" w14:textId="52A53F59" w:rsidR="00B856CF" w:rsidRPr="008F2586" w:rsidRDefault="00B856CF" w:rsidP="0018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9,171</w:t>
            </w:r>
          </w:p>
        </w:tc>
      </w:tr>
      <w:tr w:rsidR="00B856CF" w:rsidRPr="008F2586" w14:paraId="42B3B032" w14:textId="77777777" w:rsidTr="00063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CABE244" w14:textId="67D1B998" w:rsidR="00B856CF" w:rsidRPr="008F2586" w:rsidRDefault="00B856CF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6</w:t>
            </w:r>
          </w:p>
        </w:tc>
        <w:tc>
          <w:tcPr>
            <w:tcW w:w="4953" w:type="dxa"/>
          </w:tcPr>
          <w:p w14:paraId="291427FE" w14:textId="15D97663" w:rsidR="00B856CF" w:rsidRPr="008F2586" w:rsidRDefault="00B856CF" w:rsidP="00B85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((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riag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S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rm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, Early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seas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seas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Test*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Test*,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Test*,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Early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) AND (Mass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, Mass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/Abstract] 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[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/Abstract]))</w:t>
            </w:r>
          </w:p>
        </w:tc>
        <w:tc>
          <w:tcPr>
            <w:tcW w:w="2746" w:type="dxa"/>
          </w:tcPr>
          <w:p w14:paraId="054EFFB0" w14:textId="0C17139D" w:rsidR="00B856CF" w:rsidRPr="008F2586" w:rsidRDefault="00B856CF" w:rsidP="0018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62,638</w:t>
            </w:r>
          </w:p>
        </w:tc>
      </w:tr>
      <w:tr w:rsidR="00B856CF" w:rsidRPr="008F2586" w14:paraId="2697B5B2" w14:textId="77777777" w:rsidTr="0006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11CADBC" w14:textId="1197FC16" w:rsidR="00B856CF" w:rsidRPr="008F2586" w:rsidRDefault="00B856CF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7</w:t>
            </w:r>
          </w:p>
        </w:tc>
        <w:tc>
          <w:tcPr>
            <w:tcW w:w="4953" w:type="dxa"/>
          </w:tcPr>
          <w:p w14:paraId="2441F6E4" w14:textId="0CAFBFC7" w:rsidR="00B856CF" w:rsidRPr="008F2586" w:rsidRDefault="00B856CF" w:rsidP="00B85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5 AND #6</w:t>
            </w:r>
          </w:p>
        </w:tc>
        <w:tc>
          <w:tcPr>
            <w:tcW w:w="2746" w:type="dxa"/>
          </w:tcPr>
          <w:p w14:paraId="11A94A65" w14:textId="2C08AC7D" w:rsidR="00B856CF" w:rsidRPr="008F2586" w:rsidRDefault="00B856CF" w:rsidP="0018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,398</w:t>
            </w:r>
          </w:p>
        </w:tc>
      </w:tr>
      <w:tr w:rsidR="00B856CF" w:rsidRPr="008F2586" w14:paraId="236FCF6D" w14:textId="77777777" w:rsidTr="00063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56F33A0" w14:textId="6FC40099" w:rsidR="00B856CF" w:rsidRPr="008F2586" w:rsidRDefault="00B856CF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8</w:t>
            </w:r>
          </w:p>
        </w:tc>
        <w:tc>
          <w:tcPr>
            <w:tcW w:w="4953" w:type="dxa"/>
          </w:tcPr>
          <w:p w14:paraId="461C68E7" w14:textId="27670EFC" w:rsidR="00B856CF" w:rsidRPr="008F2586" w:rsidRDefault="00B856CF" w:rsidP="00B85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4 AND #7</w:t>
            </w:r>
          </w:p>
        </w:tc>
        <w:tc>
          <w:tcPr>
            <w:tcW w:w="2746" w:type="dxa"/>
          </w:tcPr>
          <w:p w14:paraId="4AF13AF6" w14:textId="4EAB6A09" w:rsidR="00B856CF" w:rsidRPr="008F2586" w:rsidRDefault="00B856CF" w:rsidP="0018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51</w:t>
            </w:r>
          </w:p>
        </w:tc>
      </w:tr>
    </w:tbl>
    <w:p w14:paraId="0DC87DB5" w14:textId="77777777" w:rsidR="00AB74F2" w:rsidRPr="00AB74F2" w:rsidRDefault="00AB74F2" w:rsidP="00AB74F2"/>
    <w:p w14:paraId="64CF01ED" w14:textId="77777777" w:rsidR="008F2586" w:rsidRDefault="008F2586" w:rsidP="008F258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98B58AD" w14:textId="2DDBD033" w:rsidR="007F4FA1" w:rsidRPr="008F2586" w:rsidRDefault="00AB74F2" w:rsidP="008F258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F258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Embase </w:t>
      </w:r>
      <w:proofErr w:type="spellStart"/>
      <w:r w:rsidRPr="008F258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arch</w:t>
      </w:r>
      <w:proofErr w:type="spellEnd"/>
      <w:r w:rsidRPr="008F258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F258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ategy</w:t>
      </w:r>
      <w:proofErr w:type="spellEnd"/>
    </w:p>
    <w:tbl>
      <w:tblPr>
        <w:tblStyle w:val="TabeladeLista21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4953"/>
        <w:gridCol w:w="2746"/>
      </w:tblGrid>
      <w:tr w:rsidR="007909EF" w:rsidRPr="008F2586" w14:paraId="06FF4BAA" w14:textId="77777777" w:rsidTr="00186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C8CFA13" w14:textId="77777777" w:rsidR="007909EF" w:rsidRPr="008F2586" w:rsidRDefault="007909EF" w:rsidP="001861C8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earch</w:t>
            </w:r>
          </w:p>
        </w:tc>
        <w:tc>
          <w:tcPr>
            <w:tcW w:w="4953" w:type="dxa"/>
          </w:tcPr>
          <w:p w14:paraId="27628472" w14:textId="77777777" w:rsidR="007909EF" w:rsidRPr="008F2586" w:rsidRDefault="007909EF" w:rsidP="00B315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trategy</w:t>
            </w:r>
            <w:proofErr w:type="spellEnd"/>
          </w:p>
        </w:tc>
        <w:tc>
          <w:tcPr>
            <w:tcW w:w="2746" w:type="dxa"/>
          </w:tcPr>
          <w:p w14:paraId="097FCD9A" w14:textId="77777777" w:rsidR="007909EF" w:rsidRPr="008F2586" w:rsidRDefault="007909EF" w:rsidP="00186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Numb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hits</w:t>
            </w:r>
          </w:p>
        </w:tc>
      </w:tr>
      <w:tr w:rsidR="00A00DA1" w:rsidRPr="008F2586" w14:paraId="7DDA5A0A" w14:textId="77777777" w:rsidTr="00186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D695F41" w14:textId="370F35D9" w:rsidR="00A00DA1" w:rsidRPr="008F2586" w:rsidRDefault="00A00DA1" w:rsidP="001861C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1</w:t>
            </w:r>
          </w:p>
        </w:tc>
        <w:tc>
          <w:tcPr>
            <w:tcW w:w="4953" w:type="dxa"/>
          </w:tcPr>
          <w:p w14:paraId="0E7814E9" w14:textId="000FC500" w:rsidR="00A00DA1" w:rsidRPr="008F2586" w:rsidRDefault="00A00DA1" w:rsidP="0018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(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de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benefi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naly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harmaco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health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e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AND 'charges' OR 'budget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budget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ost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ri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ric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ric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harmaco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pharmaco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ditur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ditur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s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ens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financial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inan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inance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financ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valu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for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one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onetar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valu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</w:p>
        </w:tc>
        <w:tc>
          <w:tcPr>
            <w:tcW w:w="2746" w:type="dxa"/>
          </w:tcPr>
          <w:p w14:paraId="2FC6EF62" w14:textId="36EDB55F" w:rsidR="00A00DA1" w:rsidRPr="008F2586" w:rsidRDefault="00A00DA1" w:rsidP="0018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,716,675</w:t>
            </w:r>
          </w:p>
        </w:tc>
      </w:tr>
      <w:tr w:rsidR="00A00DA1" w:rsidRPr="008F2586" w14:paraId="7DFDF3D6" w14:textId="77777777" w:rsidTr="00186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1DD25ED" w14:textId="7FA2B30B" w:rsidR="00A00DA1" w:rsidRPr="008F2586" w:rsidRDefault="00A00DA1" w:rsidP="00A00DA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2</w:t>
            </w:r>
          </w:p>
        </w:tc>
        <w:tc>
          <w:tcPr>
            <w:tcW w:w="4953" w:type="dxa"/>
          </w:tcPr>
          <w:p w14:paraId="3C04C918" w14:textId="646199A7" w:rsidR="00A00DA1" w:rsidRPr="008F2586" w:rsidRDefault="00A00DA1" w:rsidP="00A0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model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conomic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model*':</w:t>
            </w:r>
            <w:proofErr w:type="spellStart"/>
            <w:proofErr w:type="gram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</w:t>
            </w:r>
            <w:proofErr w:type="gram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rkov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hai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rkov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monte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rlo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etho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monte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rlo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or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re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na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ci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model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</w:p>
        </w:tc>
        <w:tc>
          <w:tcPr>
            <w:tcW w:w="2746" w:type="dxa"/>
          </w:tcPr>
          <w:p w14:paraId="1EA368F3" w14:textId="0F508985" w:rsidR="00A00DA1" w:rsidRPr="008F2586" w:rsidRDefault="00A00DA1" w:rsidP="00A00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60,038</w:t>
            </w:r>
          </w:p>
        </w:tc>
      </w:tr>
      <w:tr w:rsidR="00A00DA1" w:rsidRPr="008F2586" w14:paraId="7DD01437" w14:textId="77777777" w:rsidTr="00186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4A664F6" w14:textId="697FAC37" w:rsidR="00A00DA1" w:rsidRPr="008F2586" w:rsidRDefault="00A00DA1" w:rsidP="00A00DA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3</w:t>
            </w:r>
          </w:p>
        </w:tc>
        <w:tc>
          <w:tcPr>
            <w:tcW w:w="4953" w:type="dxa"/>
          </w:tcPr>
          <w:p w14:paraId="4E7BE3A5" w14:textId="0992474A" w:rsidR="00A00DA1" w:rsidRPr="008F2586" w:rsidRDefault="00A00DA1" w:rsidP="00A0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1 OR #2</w:t>
            </w:r>
          </w:p>
        </w:tc>
        <w:tc>
          <w:tcPr>
            <w:tcW w:w="2746" w:type="dxa"/>
          </w:tcPr>
          <w:p w14:paraId="01D90637" w14:textId="39B868E5" w:rsidR="00A00DA1" w:rsidRPr="008F2586" w:rsidRDefault="00A00DA1" w:rsidP="00A00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,831,283</w:t>
            </w:r>
          </w:p>
        </w:tc>
      </w:tr>
      <w:tr w:rsidR="00A00DA1" w:rsidRPr="008F2586" w14:paraId="71C0827B" w14:textId="77777777" w:rsidTr="00186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F58856C" w14:textId="1C852A81" w:rsidR="00A00DA1" w:rsidRPr="008F2586" w:rsidRDefault="008F2586" w:rsidP="00A00DA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4</w:t>
            </w:r>
          </w:p>
        </w:tc>
        <w:tc>
          <w:tcPr>
            <w:tcW w:w="4953" w:type="dxa"/>
          </w:tcPr>
          <w:p w14:paraId="52032792" w14:textId="284DC131" w:rsidR="00A00DA1" w:rsidRPr="008F2586" w:rsidRDefault="00A00DA1" w:rsidP="00A0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undetermin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ignifican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undetermin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ignificanc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typic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rvix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asc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o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-grade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-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s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)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el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quamou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intraepithelia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esio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lsil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' </w:t>
            </w:r>
          </w:p>
        </w:tc>
        <w:tc>
          <w:tcPr>
            <w:tcW w:w="2746" w:type="dxa"/>
          </w:tcPr>
          <w:p w14:paraId="5E11F3BD" w14:textId="49F92F78" w:rsidR="00A00DA1" w:rsidRPr="008F2586" w:rsidRDefault="00A00DA1" w:rsidP="00A00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14,018</w:t>
            </w:r>
          </w:p>
        </w:tc>
      </w:tr>
      <w:tr w:rsidR="00A00DA1" w:rsidRPr="008F2586" w14:paraId="41ABDC77" w14:textId="77777777" w:rsidTr="00186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7203B48" w14:textId="41883CC3" w:rsidR="00A00DA1" w:rsidRPr="008F2586" w:rsidRDefault="00A00DA1" w:rsidP="00A00DA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</w:t>
            </w:r>
            <w:r w:rsidR="008F2586" w:rsidRPr="008F258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4953" w:type="dxa"/>
          </w:tcPr>
          <w:p w14:paraId="1A8F0459" w14:textId="612A3D50" w:rsidR="00A00DA1" w:rsidRPr="008F2586" w:rsidRDefault="00A00DA1" w:rsidP="00A0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riag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seas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sease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(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s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s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s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/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xp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etectio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ed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) AND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)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est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of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early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diagnosi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) AND (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s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mass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OR '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screening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*':</w:t>
            </w:r>
            <w:proofErr w:type="spellStart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ti,ab,kw</w:t>
            </w:r>
            <w:proofErr w:type="spellEnd"/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2746" w:type="dxa"/>
          </w:tcPr>
          <w:p w14:paraId="7BA69B97" w14:textId="1ED41BD8" w:rsidR="00A00DA1" w:rsidRPr="008F2586" w:rsidRDefault="00A00DA1" w:rsidP="00A00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86,919</w:t>
            </w:r>
          </w:p>
        </w:tc>
      </w:tr>
      <w:tr w:rsidR="00A00DA1" w:rsidRPr="008F2586" w14:paraId="18E86B10" w14:textId="77777777" w:rsidTr="00186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9093CCB" w14:textId="01D4E81D" w:rsidR="00A00DA1" w:rsidRPr="008F2586" w:rsidRDefault="00A00DA1" w:rsidP="00A00DA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</w:t>
            </w:r>
            <w:r w:rsidR="008F2586" w:rsidRPr="008F2586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4953" w:type="dxa"/>
          </w:tcPr>
          <w:p w14:paraId="526E1E52" w14:textId="575B9AF5" w:rsidR="00A00DA1" w:rsidRPr="008F2586" w:rsidRDefault="00A00DA1" w:rsidP="00A0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</w:t>
            </w:r>
            <w:r w:rsidR="008F2586" w:rsidRPr="008F258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 xml:space="preserve"> AND #</w:t>
            </w:r>
            <w:r w:rsidR="008F2586" w:rsidRPr="008F258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2746" w:type="dxa"/>
          </w:tcPr>
          <w:p w14:paraId="658E232D" w14:textId="58D91EBD" w:rsidR="00A00DA1" w:rsidRPr="008F2586" w:rsidRDefault="008F2586" w:rsidP="00A00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2,235</w:t>
            </w:r>
          </w:p>
        </w:tc>
      </w:tr>
      <w:tr w:rsidR="00A00DA1" w:rsidRPr="008F2586" w14:paraId="7035C3BC" w14:textId="77777777" w:rsidTr="00186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D923A28" w14:textId="30FFB72D" w:rsidR="00A00DA1" w:rsidRPr="008F2586" w:rsidRDefault="008F2586" w:rsidP="00A00DA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7</w:t>
            </w:r>
          </w:p>
        </w:tc>
        <w:tc>
          <w:tcPr>
            <w:tcW w:w="4953" w:type="dxa"/>
          </w:tcPr>
          <w:p w14:paraId="3DCDBDA3" w14:textId="789362F4" w:rsidR="00A00DA1" w:rsidRPr="008F2586" w:rsidRDefault="008F2586" w:rsidP="00A0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#3 AND #6</w:t>
            </w:r>
          </w:p>
        </w:tc>
        <w:tc>
          <w:tcPr>
            <w:tcW w:w="2746" w:type="dxa"/>
          </w:tcPr>
          <w:p w14:paraId="18F0FD65" w14:textId="7D52C48B" w:rsidR="00A00DA1" w:rsidRPr="008F2586" w:rsidRDefault="008F2586" w:rsidP="00A00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F2586">
              <w:rPr>
                <w:rFonts w:ascii="Times New Roman" w:hAnsi="Times New Roman" w:cs="Times New Roman"/>
                <w:sz w:val="19"/>
                <w:szCs w:val="19"/>
              </w:rPr>
              <w:t>264</w:t>
            </w:r>
          </w:p>
        </w:tc>
      </w:tr>
    </w:tbl>
    <w:p w14:paraId="00627772" w14:textId="77777777" w:rsidR="007909EF" w:rsidRPr="00AB74F2" w:rsidRDefault="007909EF" w:rsidP="00AB74F2">
      <w:pPr>
        <w:rPr>
          <w:rFonts w:ascii="Arial" w:hAnsi="Arial" w:cs="Arial"/>
          <w:sz w:val="20"/>
          <w:szCs w:val="20"/>
        </w:rPr>
      </w:pPr>
    </w:p>
    <w:sectPr w:rsidR="007909EF" w:rsidRPr="00AB74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94C"/>
    <w:rsid w:val="0004594C"/>
    <w:rsid w:val="00063602"/>
    <w:rsid w:val="002D1A36"/>
    <w:rsid w:val="0058335D"/>
    <w:rsid w:val="005902F1"/>
    <w:rsid w:val="006F2D0F"/>
    <w:rsid w:val="007909EF"/>
    <w:rsid w:val="007E33C5"/>
    <w:rsid w:val="007F4FA1"/>
    <w:rsid w:val="008F2586"/>
    <w:rsid w:val="009D760B"/>
    <w:rsid w:val="00A00DA1"/>
    <w:rsid w:val="00AB74F2"/>
    <w:rsid w:val="00B31533"/>
    <w:rsid w:val="00B4664E"/>
    <w:rsid w:val="00B856CF"/>
    <w:rsid w:val="00F7511A"/>
    <w:rsid w:val="00F76CBF"/>
    <w:rsid w:val="00FF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E5D75"/>
  <w15:chartTrackingRefBased/>
  <w15:docId w15:val="{65FF2338-80FC-44D0-AB72-6A4C6EE5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94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Lista21">
    <w:name w:val="Tabela de Lista 21"/>
    <w:basedOn w:val="Tabelanormal"/>
    <w:uiPriority w:val="47"/>
    <w:rsid w:val="0004594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459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query-error">
    <w:name w:val="query-error"/>
    <w:basedOn w:val="Fontepargpadro"/>
    <w:rsid w:val="00AB74F2"/>
  </w:style>
  <w:style w:type="character" w:styleId="Hyperlink">
    <w:name w:val="Hyperlink"/>
    <w:basedOn w:val="Fontepargpadro"/>
    <w:uiPriority w:val="99"/>
    <w:semiHidden/>
    <w:unhideWhenUsed/>
    <w:rsid w:val="00FF1C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820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isandra meirelles</cp:lastModifiedBy>
  <cp:revision>6</cp:revision>
  <dcterms:created xsi:type="dcterms:W3CDTF">2023-05-01T17:53:00Z</dcterms:created>
  <dcterms:modified xsi:type="dcterms:W3CDTF">2024-06-02T22:25:00Z</dcterms:modified>
</cp:coreProperties>
</file>